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bCs/>
          <w:sz w:val="24"/>
          <w:szCs w:val="24"/>
        </w:rPr>
        <w:t>Ingenuity Canonical Pathways showing a strong significant association [-Log(p-value) &gt;2.0] using the total dataset of 177 proteins differentially expressed in the 3 observations (early (E) vs mock (M), late paralytic (LP) vs E and late tetanus-like (LT) vs E).</w:t>
      </w:r>
    </w:p>
    <w:tbl>
      <w:tblPr>
        <w:tblW w:w="111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843"/>
        <w:gridCol w:w="6726"/>
      </w:tblGrid>
      <w:tr>
        <w:trPr/>
        <w:tc>
          <w:tcPr>
            <w:tcW w:w="3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genuity Canonical Pathway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log(p-value)</w:t>
            </w:r>
          </w:p>
        </w:tc>
        <w:tc>
          <w:tcPr>
            <w:tcW w:w="6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ecules</w:t>
            </w:r>
          </w:p>
        </w:tc>
      </w:tr>
      <w:tr>
        <w:trPr>
          <w:trHeight w:val="288" w:hRule="atLeast"/>
        </w:trPr>
        <w:tc>
          <w:tcPr>
            <w:tcW w:w="359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oli Cell-Sertoli Cell Junction Signaling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672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SPTBN1, EPN2, TUBB3, NRAS, SORBS1, PPAP2B, KRAS, SPTAN1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5 Signaling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PPP2CB, NRAS, LAMB1, PPP1R12A, KRAS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Nucleation by ARP-WASP Complex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ARPC1B, PPP1R12A, KRAS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thelial Adherens Junction Signaling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N2, TUBB3, NRAS, ARPC1B, SORBS1, KRAS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ARPC1B, ARF4, ITGAV, PPP1R12A, KRAS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le of Tissue Factor in Cancer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ARRB1, ITGAV, KRAS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 Cell-Sertoli Cell Junction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EPN2, TUBB3, NRAS, SORBS1, PPAP2B, KRAS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aphorin Signaling in Neuron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DPYSL2, CRMP1, DPYSL3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egulin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PICK1, NRAS, KRAS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Receptor Signaling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AS, PPP1R12A, KRAS, ACLY, PTPRF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thrin-mediated Endocytosis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APOC1, DNM1, ALB, ARRB1, ARPC1B, APOA2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xillin Signaling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ARFIP2, ITGAV, KRAS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eIF4 and p70S6K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PPP2CB, NRAS, EIF3H, KRAS, EIF3K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 Signaling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ARFIP2, ARPC1B, KRAS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in Interactions at Neuromuscular Junction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LAMB1, KRAS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κB Activation by Viruse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ITGAV, KRAS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3K/AKT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PPP2CB, NRAS, KRAS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amide Signaling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6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2CB, NRAS, KRAS, SMPD3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ma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AS, KRAS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C-Induced MAPK Signaling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AS, KRAS, SMPD3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anic Acid Building Blocks Biosynthesis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TA3, UGP2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K Signaling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NRAS, KRAS, PTEN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-CoA Biosynthesis III (from Citrate)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LY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nine Biosynthesis III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6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S1</w:t>
            </w:r>
          </w:p>
        </w:tc>
      </w:tr>
      <w:tr>
        <w:trPr>
          <w:trHeight w:val="288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 Receptor Signaling</w:t>
            </w:r>
          </w:p>
        </w:tc>
        <w:tc>
          <w:tcPr>
            <w:tcW w:w="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67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M1, NSF, GABRA1</w:t>
            </w:r>
          </w:p>
        </w:tc>
      </w:tr>
      <w:tr>
        <w:trPr>
          <w:trHeight w:val="288" w:hRule="atLeast"/>
        </w:trPr>
        <w:tc>
          <w:tcPr>
            <w:tcW w:w="3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Entry via Endocytic Pathways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6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, DNM1, NRAS, KRA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8:52:00Z</dcterms:created>
  <dc:creator>ADMIN</dc:creator>
  <dc:description/>
  <cp:keywords/>
  <dc:language>en-US</dc:language>
  <cp:lastModifiedBy>Almeras</cp:lastModifiedBy>
  <dcterms:modified xsi:type="dcterms:W3CDTF">2013-07-01T07:19:00Z</dcterms:modified>
  <cp:revision>3</cp:revision>
  <dc:subject/>
  <dc:title/>
</cp:coreProperties>
</file>